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T</w:t>
      </w:r>
      <w:r>
        <w:rPr>
          <w:b/>
          <w:color w:val="000000"/>
          <w:kern w:val="0"/>
          <w:lang w:val="en-US" w:eastAsia="zh-CN"/>
        </w:rPr>
        <w:t>able</w:t>
      </w:r>
      <w:r>
        <w:rPr>
          <w:b/>
          <w:color w:val="000000"/>
          <w:kern w:val="0"/>
        </w:rPr>
        <w:t xml:space="preserve"> S1</w:t>
      </w:r>
      <w:r>
        <w:rPr>
          <w:b/>
          <w:color w:val="000000"/>
          <w:kern w:val="0"/>
          <w:lang w:val="en-US" w:eastAsia="zh-CN"/>
        </w:rPr>
        <w:t xml:space="preserve"> </w:t>
      </w:r>
      <w:r>
        <w:rPr>
          <w:b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Correlation between soil properties and extractable metals in rape soils.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93"/>
        <w:gridCol w:w="1559"/>
        <w:gridCol w:w="1418"/>
        <w:gridCol w:w="1417"/>
        <w:gridCol w:w="1418"/>
        <w:gridCol w:w="1417"/>
        <w:gridCol w:w="1559"/>
      </w:tblGrid>
      <w:tr>
        <w:trPr/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(AI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ta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</w:t>
            </w:r>
          </w:p>
        </w:tc>
      </w:tr>
      <w:tr>
        <w:trPr/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(-0.297)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055)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0(0.40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6(-0.160)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0(-0.214)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(-0.19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2(0.03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08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8(0.63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(-0.0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(-0.107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05(-0.19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5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6(0.28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7(0.08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(-0.05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9(-0.257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(-0.08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6(-0.10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(-0.05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06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2(-0.19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6(0.06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9(-0.49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6(0.12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3(-0.07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3(0.14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4(-0.03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(0.017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2(-0.08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44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1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1(0.34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67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0.3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32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9*(0.48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0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8(0.29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42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75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3(0.23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47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79*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5(0.425*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9(0.280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34(-0.22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8(0.1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5(0.34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0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3(-0.0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(0.075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4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4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(-0.01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2(0.03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37(0.13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9(0.09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5(-0.125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5(-0.1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0(0.03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9(0.27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2(-0.29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8(-0.45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3(-0.191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2*(0.343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3*(0.17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5(0.32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2(-0.16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7(-0.377*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4(0.104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2(-0.23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5(0.02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9(0.12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3(-0.29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19(-0.49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3(-0.332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00*(-0.47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(0.0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2(0.18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2(-0.10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2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30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8(-0.125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5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49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5(0.08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(-0.04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(0.08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2(-0.02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5(-0.03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4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7(-0.26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1(0.01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(-0.26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9(0.06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8(-0.215)</w:t>
            </w:r>
          </w:p>
        </w:tc>
      </w:tr>
      <w:tr>
        <w:trPr>
          <w:trHeight w:val="352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26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9(-0.27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2(0.07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23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7(0.1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1(-0.151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28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4(-0.2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05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5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6(0.1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(-0.177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05(-0.6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2(-0.23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7(-0.04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(-0.3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15(-0.0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4(-0.284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2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02(-0.08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(-0.10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9(0.0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69(0.0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5(-0.107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0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2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6(0.09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8(0.16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6(-0.1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9(-0.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69(-0.256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9(-0.17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32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47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2(0.08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(0.1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37(0.031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29(-0.24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2(0.2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(0.21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0(-0.06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3(-0.07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24(-0.155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7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6(-0.19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1(0.1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0(-0.45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20(-0.33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3(-0.202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4(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6(0.04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8(0.41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3(-0.36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7(-0.2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8(-0.051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0(-0.04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4(0.32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(-0.28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0(-0.28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9(-0.10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4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9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3(-0.11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(0.09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35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9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2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3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48)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0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8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9(-0.04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(0.06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8(-0.18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23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7(-0.098)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bCs/>
          <w:color w:val="000000"/>
        </w:rPr>
        <w:t xml:space="preserve">Correlations refer to </w:t>
      </w:r>
      <w:r>
        <w:rPr>
          <w:color w:val="000000"/>
        </w:rPr>
        <w:t>Log</w:t>
      </w:r>
      <w:r>
        <w:rPr>
          <w:color w:val="000000"/>
          <w:vertAlign w:val="subscript"/>
        </w:rPr>
        <w:t>10</w:t>
      </w:r>
      <w:r>
        <w:rPr>
          <w:color w:val="000000"/>
        </w:rPr>
        <w:t>-transformed</w:t>
      </w:r>
      <w:r>
        <w:rPr>
          <w:bCs/>
          <w:color w:val="000000"/>
        </w:rPr>
        <w:t xml:space="preserve"> data, except for pH (original data);AI: </w:t>
      </w:r>
      <w:r>
        <w:rPr>
          <w:color w:val="000000"/>
          <w:kern w:val="0"/>
        </w:rPr>
        <w:t>availability index;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  <w:t>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5; *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1.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T</w:t>
      </w:r>
      <w:r>
        <w:rPr>
          <w:b/>
          <w:color w:val="000000"/>
          <w:kern w:val="0"/>
          <w:lang w:val="en-US" w:eastAsia="zh-CN"/>
        </w:rPr>
        <w:t>able</w:t>
      </w:r>
      <w:r>
        <w:rPr>
          <w:b/>
          <w:color w:val="000000"/>
          <w:kern w:val="0"/>
        </w:rPr>
        <w:t xml:space="preserve"> S2</w:t>
      </w:r>
      <w:r>
        <w:rPr>
          <w:b/>
          <w:color w:val="000000"/>
          <w:kern w:val="0"/>
          <w:lang w:val="en-US" w:eastAsia="zh-CN"/>
        </w:rPr>
        <w:t xml:space="preserve">  </w:t>
      </w:r>
      <w:r>
        <w:rPr>
          <w:b/>
          <w:color w:val="000000"/>
          <w:kern w:val="0"/>
        </w:rPr>
        <w:t>Correlation between soil properties and extractable metals in wheat soils.</w:t>
      </w:r>
    </w:p>
    <w:tbl>
      <w:tblPr>
        <w:tblW w:w="1077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3"/>
        <w:gridCol w:w="1559"/>
        <w:gridCol w:w="1417"/>
        <w:gridCol w:w="1276"/>
        <w:gridCol w:w="1559"/>
        <w:gridCol w:w="1418"/>
        <w:gridCol w:w="1559"/>
      </w:tblGrid>
      <w:tr>
        <w:trPr/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(AI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ta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78)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73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9(0.301)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07)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4(0.216)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19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1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1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68(0.1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4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7(0.2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43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09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69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4(0.19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01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(0.2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9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0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1(0.0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1(0.3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00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3(0.03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196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0(-0.03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81(0.2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06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(-0.0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1(-0.176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04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(0.2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4(0.1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9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(0.0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6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5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45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3(-0.09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(0.23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60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45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41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2(-0.07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34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(0.2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0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58(-0.41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2(-0.1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0(0.16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(-0.01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9(-0.46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7(-0.260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5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2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77(-0.2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9(0.18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3(-0.32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6(-0.1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6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5(0.21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9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5(0.0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9(0.01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(0.1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29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73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63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1(-0.0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3(0.25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(0.2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5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4(-0.0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47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9(0.0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(-0.31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(0.0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041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4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39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6(0.1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5(0.0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95(-0.27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25(0.0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5(-0.130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6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0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8(-0.1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7(0.23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54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36(-0.1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-0.55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61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1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.0104(0.1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9(-0.3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6(0.08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207)</w:t>
            </w:r>
          </w:p>
        </w:tc>
      </w:tr>
      <w:tr>
        <w:trPr>
          <w:trHeight w:val="35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21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8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1(0.1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3(-0.25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1(0.1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36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49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0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7(0.06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6(-0.3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(0.25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102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2(-0.33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1(-0.18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2(0.07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2(-0.28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24(-0.1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3(-0.217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0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13(-0.43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2(0.1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6(-0.44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6(-0.0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20(-0.49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0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7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5(-0.17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3(0.1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62(-0.33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(-0.0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65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4(-0.63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(-0.0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0(0.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1(-0.23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1(0.1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(-0.54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67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4(-0.1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0(0.06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37(-0.3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8(0.09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3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8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82(-0.7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8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2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(0.2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9(-0.58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5(-0.2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8(-0.58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66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7(0.1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2(-0.16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4(0.19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4(0.0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2(0.36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6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(0.48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2(0.19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5(-0.22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4(-0.04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3(0.147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4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4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4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0(0.2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8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35(-0.2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56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4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8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7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(0.22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5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3(-0.20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 6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bCs/>
          <w:color w:val="000000"/>
        </w:rPr>
        <w:t xml:space="preserve">Correlations refer to </w:t>
      </w:r>
      <w:r>
        <w:rPr>
          <w:color w:val="000000"/>
        </w:rPr>
        <w:t>Log</w:t>
      </w:r>
      <w:r>
        <w:rPr>
          <w:color w:val="000000"/>
          <w:vertAlign w:val="subscript"/>
        </w:rPr>
        <w:t>10</w:t>
      </w:r>
      <w:r>
        <w:rPr>
          <w:color w:val="000000"/>
        </w:rPr>
        <w:t>-transformed</w:t>
      </w:r>
      <w:r>
        <w:rPr>
          <w:bCs/>
          <w:color w:val="000000"/>
        </w:rPr>
        <w:t xml:space="preserve"> data, except for pH (original data);AI: </w:t>
      </w:r>
      <w:r>
        <w:rPr>
          <w:color w:val="000000"/>
          <w:kern w:val="0"/>
        </w:rPr>
        <w:t>availability index;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  <w:t>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5; *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1.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T</w:t>
      </w:r>
      <w:r>
        <w:rPr>
          <w:b/>
          <w:color w:val="000000"/>
          <w:kern w:val="0"/>
          <w:lang w:val="en-US" w:eastAsia="zh-CN"/>
        </w:rPr>
        <w:t>able</w:t>
      </w:r>
      <w:r>
        <w:rPr>
          <w:b/>
          <w:color w:val="000000"/>
          <w:kern w:val="0"/>
        </w:rPr>
        <w:t xml:space="preserve"> S3</w:t>
      </w:r>
      <w:r>
        <w:rPr>
          <w:b/>
          <w:color w:val="000000"/>
          <w:kern w:val="0"/>
          <w:lang w:val="en-US" w:eastAsia="zh-CN"/>
        </w:rPr>
        <w:t xml:space="preserve"> </w:t>
      </w:r>
      <w:r>
        <w:rPr>
          <w:b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Correlation between soil properties and extractable metals in paddy soils.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93"/>
        <w:gridCol w:w="1559"/>
        <w:gridCol w:w="1418"/>
        <w:gridCol w:w="1275"/>
        <w:gridCol w:w="1560"/>
        <w:gridCol w:w="1559"/>
        <w:gridCol w:w="1417"/>
      </w:tblGrid>
      <w:tr>
        <w:trPr/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(AI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ta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M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</w:t>
            </w:r>
          </w:p>
        </w:tc>
      </w:tr>
      <w:tr>
        <w:trPr/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9(-0.416)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79)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4(0.59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4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32(-0.424)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0(-0.106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6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4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8(0.63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38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(-0.17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6(0.028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1(-0.34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5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5(0.53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5(-0.4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5(-0.6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9(-0.190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3(0.0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(0.41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9(0.32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1(0.06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3(-0.32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0(-0.16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(-0.28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(0.16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1(0.18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8(-0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6(-0.35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1(0.030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8(-0.25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9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9(0.42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8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(-0.15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4(-0.22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4(0.09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55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2(0.4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6(0.16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4(-0.068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7(0.11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49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0(0.49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06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8(0.03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0(-0.328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7(-0.24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8(0.37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4(0.40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0(-0.0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5(-0.23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4(-0.031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8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3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8(0.10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7(0.35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7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3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88(-0.44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(0.103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(-0.5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3(-0.24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5(-0.04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36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2(-0.18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7(0.52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7(-0.25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4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(0.26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2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2(0.04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(0.58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6(-0.78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9(-0.03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0(0.24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1(-0.66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2(-0.60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1(0.316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86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(-0.12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(0.15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39(-0.4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6(-0.38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7(0.413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1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7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2(-0.33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8(0.02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08(-0.49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20(-0.35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6(0.368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8(-0.50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12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1(0.31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3(-0.45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(-0.28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6(0.062)</w:t>
            </w:r>
          </w:p>
        </w:tc>
      </w:tr>
      <w:tr>
        <w:trPr>
          <w:trHeight w:val="352" w:hRule="atLeast"/>
        </w:trPr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4(-0.18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39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5(0.37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15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6(-0.08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8(0.031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9(-0.29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2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0(0.34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7(-0.44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9(-0.35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38(-0.023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4(-0.76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13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7(0.36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1(-0.47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62(-0.46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(0.108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1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91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1(-0.16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7(0.18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29(-0.5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83(-0.46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(0.210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6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82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6(-0.23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7(0.26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3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6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37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8(0.020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1(-0.53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9(0.05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6(0.41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5(-0.49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(-0.07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(0.110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45(-0.48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(0.01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7(0.29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0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7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50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8(-0.212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24(-0.77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(-0.09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(0.18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8(-0.57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9(-0.49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(0.056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2(0.07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1(0.22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8(0.27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5(-0.2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7(-0.06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9(0.102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0.20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0.49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7(0.48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4(-0.2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9(-0.35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4(-0.139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77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(-0.02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0(0.26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0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9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45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(0.257)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b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9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(-0.83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(-0.06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0(0.24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53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9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(-0.4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2(0.216)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bCs/>
          <w:color w:val="000000"/>
        </w:rPr>
        <w:t xml:space="preserve">Correlations refer to </w:t>
      </w:r>
      <w:r>
        <w:rPr>
          <w:color w:val="000000"/>
        </w:rPr>
        <w:t>Log</w:t>
      </w:r>
      <w:r>
        <w:rPr>
          <w:color w:val="000000"/>
          <w:vertAlign w:val="subscript"/>
        </w:rPr>
        <w:t>10</w:t>
      </w:r>
      <w:r>
        <w:rPr>
          <w:color w:val="000000"/>
        </w:rPr>
        <w:t>-transformed</w:t>
      </w:r>
      <w:r>
        <w:rPr>
          <w:bCs/>
          <w:color w:val="000000"/>
        </w:rPr>
        <w:t xml:space="preserve"> data, except for pH (original data);AI: </w:t>
      </w:r>
      <w:r>
        <w:rPr>
          <w:color w:val="000000"/>
          <w:kern w:val="0"/>
        </w:rPr>
        <w:t>availability index;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  <w:t>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5; *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1.</w:t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vertAlign w:val="superscript"/>
        </w:rPr>
      </w:pPr>
      <w:r>
        <w:rPr>
          <w:b/>
          <w:color w:val="000000"/>
          <w:vertAlign w:val="superscript"/>
        </w:rPr>
        <w:t>T</w:t>
      </w:r>
      <w:r>
        <w:rPr>
          <w:b/>
          <w:color w:val="000000"/>
          <w:vertAlign w:val="superscript"/>
          <w:lang w:val="en-US" w:eastAsia="zh-CN"/>
        </w:rPr>
        <w:t>able</w:t>
      </w:r>
      <w:r>
        <w:rPr>
          <w:b/>
          <w:color w:val="000000"/>
          <w:vertAlign w:val="superscript"/>
        </w:rPr>
        <w:t xml:space="preserve"> S4</w:t>
      </w:r>
      <w:r>
        <w:rPr>
          <w:b/>
          <w:color w:val="000000"/>
          <w:vertAlign w:val="superscript"/>
          <w:lang w:val="en-US" w:eastAsia="zh-CN"/>
        </w:rPr>
        <w:t xml:space="preserve">  </w:t>
      </w:r>
      <w:r>
        <w:rPr>
          <w:b/>
          <w:color w:val="000000"/>
          <w:vertAlign w:val="superscript"/>
        </w:rPr>
        <w:t>Correlation coefficients between the heavy metal concentrations in three grains (mg/kg, based on dry weight) and the total or extractable heavy metal concentrations in soil.</w:t>
      </w:r>
    </w:p>
    <w:tbl>
      <w:tblPr>
        <w:tblW w:w="8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741"/>
        <w:gridCol w:w="741"/>
        <w:gridCol w:w="371"/>
        <w:gridCol w:w="371"/>
        <w:gridCol w:w="917"/>
        <w:gridCol w:w="856"/>
        <w:gridCol w:w="741"/>
        <w:gridCol w:w="741"/>
        <w:gridCol w:w="741"/>
        <w:gridCol w:w="917"/>
        <w:gridCol w:w="856"/>
      </w:tblGrid>
      <w:tr>
        <w:trPr/>
        <w:tc>
          <w:tcPr>
            <w:tcW w:w="7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s</w:t>
            </w:r>
          </w:p>
        </w:tc>
        <w:tc>
          <w:tcPr>
            <w:tcW w:w="18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21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Rape grain</w:t>
            </w:r>
          </w:p>
        </w:tc>
        <w:tc>
          <w:tcPr>
            <w:tcW w:w="39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Wheat grain</w:t>
            </w:r>
          </w:p>
        </w:tc>
      </w:tr>
      <w:tr>
        <w:trPr/>
        <w:tc>
          <w:tcPr>
            <w:tcW w:w="7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DTPA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EDTA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 xml:space="preserve">3  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DTPA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EDTA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AC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</w:t>
            </w:r>
            <w:r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  <w:r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4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8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4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7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4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n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sz w:val="18"/>
          <w:szCs w:val="18"/>
          <w:vertAlign w:val="superscript"/>
        </w:rPr>
      </w:pPr>
      <w:r>
        <w:rPr>
          <w:color w:val="000000"/>
          <w:sz w:val="18"/>
          <w:szCs w:val="18"/>
        </w:rPr>
        <w:t xml:space="preserve">Soil total or extractable heavy metals concentrations and heavy metals concentrations of </w:t>
      </w:r>
      <w:r>
        <w:rPr>
          <w:color w:val="000000"/>
          <w:sz w:val="18"/>
          <w:szCs w:val="18"/>
        </w:rPr>
        <w:t>grain</w:t>
      </w:r>
      <w:r>
        <w:rPr>
          <w:color w:val="000000"/>
          <w:sz w:val="18"/>
          <w:szCs w:val="18"/>
        </w:rPr>
        <w:t>s were Log</w:t>
      </w:r>
      <w:r>
        <w:rPr>
          <w:color w:val="000000"/>
          <w:sz w:val="18"/>
          <w:szCs w:val="18"/>
          <w:vertAlign w:val="subscript"/>
        </w:rPr>
        <w:t>10</w:t>
      </w:r>
      <w:r>
        <w:rPr>
          <w:color w:val="000000"/>
          <w:sz w:val="18"/>
          <w:szCs w:val="18"/>
        </w:rPr>
        <w:t>-transformed to ensure homogeneity of variances.</w:t>
      </w:r>
      <w:r>
        <w:rPr>
          <w:color w:val="000000"/>
          <w:kern w:val="0"/>
        </w:rPr>
        <w:t>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5; **</w:t>
      </w:r>
      <w:r>
        <w:rPr>
          <w:i/>
          <w:iCs/>
          <w:color w:val="000000"/>
          <w:kern w:val="0"/>
        </w:rPr>
        <w:t xml:space="preserve">p </w:t>
      </w:r>
      <w:r>
        <w:rPr>
          <w:color w:val="000000"/>
          <w:kern w:val="0"/>
        </w:rPr>
        <w:t>&lt;0.01.</w:t>
      </w:r>
    </w:p>
    <w:p>
      <w:pPr>
        <w:pStyle w:val="Normal"/>
        <w:rPr>
          <w:color w:val="000000"/>
          <w:sz w:val="18"/>
          <w:szCs w:val="18"/>
          <w:vertAlign w:val="superscript"/>
        </w:rPr>
      </w:pPr>
      <w:r>
        <w:rPr>
          <w:color w:val="000000"/>
          <w:sz w:val="18"/>
          <w:szCs w:val="18"/>
          <w:vertAlign w:val="superscript"/>
        </w:rPr>
      </w:r>
    </w:p>
    <w:p>
      <w:pPr>
        <w:pStyle w:val="Normal"/>
        <w:widowControl/>
        <w:snapToGrid w:val="false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napToGrid w:val="false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ind w:left="420" w:hanging="420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napToGrid w:val="false"/>
        <w:spacing w:lineRule="auto" w:line="360"/>
        <w:ind w:left="420" w:hanging="42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RomNo9L-Regu">
    <w:altName w:val="Segoe Print"/>
    <w:charset w:val="00"/>
    <w:family w:val="auto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HOOOO E+ Adv P 4 D F 60 E">
    <w:altName w:val="宋体"/>
    <w:charset w:val="86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0.05pt;mso-wrap-distance-left:9.05pt;mso-wrap-distance-right:9.05pt;mso-wrap-distance-top:0pt;mso-wrap-distance-bottom:0pt;margin-top:0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Fontstyle01">
    <w:name w:val="fontstyle01"/>
    <w:basedOn w:val="Style13"/>
    <w:qFormat/>
    <w:rPr>
      <w:rFonts w:ascii="NimbusRomNo9L-Regu;Segoe Print" w:hAnsi="NimbusRomNo9L-Regu;Segoe Print" w:eastAsia="NimbusRomNo9L-Regu;Segoe Print" w:cs="NimbusRomNo9L-Regu;Segoe Print"/>
      <w:b w:val="false"/>
      <w:i w:val="false"/>
      <w:color w:val="000000"/>
      <w:sz w:val="24"/>
      <w:szCs w:val="24"/>
    </w:rPr>
  </w:style>
  <w:style w:type="character" w:styleId="Keyword1">
    <w:name w:val="keyword1"/>
    <w:basedOn w:val="Style13"/>
    <w:qFormat/>
    <w:rPr/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尾注文本 Char"/>
    <w:basedOn w:val="Style13"/>
    <w:qFormat/>
    <w:rPr>
      <w:kern w:val="2"/>
      <w:sz w:val="21"/>
      <w:szCs w:val="21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i w:val="false"/>
      <w:iCs w:val="false"/>
      <w:color w:val="CC0000"/>
    </w:rPr>
  </w:style>
  <w:style w:type="character" w:styleId="LineNumbering">
    <w:name w:val="Line Number"/>
    <w:basedOn w:val="Style13"/>
    <w:rPr/>
  </w:style>
  <w:style w:type="character" w:styleId="Via1">
    <w:name w:val="via1"/>
    <w:basedOn w:val="Style13"/>
    <w:qFormat/>
    <w:rPr>
      <w:color w:val="959595"/>
    </w:rPr>
  </w:style>
  <w:style w:type="character" w:styleId="Char1">
    <w:name w:val="脚注文本 Char"/>
    <w:basedOn w:val="Style13"/>
    <w:qFormat/>
    <w:rPr>
      <w:kern w:val="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Char2">
    <w:name w:val="副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1">
    <w:name w:val="Char1 Char 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  <w:lang w:eastAsia="en-US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OOOO E+ Adv P 4 D F 60 E;宋体" w:hAnsi="HOOOO E+ Adv P 4 D F 60 E;宋体" w:eastAsia="HOOOO E+ Adv P 4 D F 60 E;宋体" w:cs="Times New Roman"/>
      <w:color w:val="000000"/>
      <w:sz w:val="24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Style20">
    <w:name w:val="普通(网站)"/>
    <w:basedOn w:val="Normal"/>
    <w:qFormat/>
    <w:pPr/>
    <w:rPr>
      <w:sz w:val="24"/>
    </w:rPr>
  </w:style>
  <w:style w:type="paragraph" w:styleId="CharCharCharChar">
    <w:name w:val="Char Char Char Char"/>
    <w:basedOn w:val="Normal"/>
    <w:qFormat/>
    <w:pPr>
      <w:jc w:val="left"/>
    </w:pPr>
    <w:rPr>
      <w:rFonts w:ascii="宋体" w:hAnsi="宋体" w:cs="宋体"/>
      <w:kern w:val="0"/>
      <w:sz w:val="18"/>
      <w:szCs w:val="18"/>
      <w:lang w:eastAsia="en-US"/>
    </w:rPr>
  </w:style>
  <w:style w:type="paragraph" w:styleId="Char1CharCharChar">
    <w:name w:val="Char1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1:16:00Z</dcterms:created>
  <dc:creator>User</dc:creator>
  <dc:description/>
  <dc:language>en-US</dc:language>
  <cp:lastModifiedBy>NTKO</cp:lastModifiedBy>
  <cp:lastPrinted>2015-06-08T11:17:00Z</cp:lastPrinted>
  <dcterms:modified xsi:type="dcterms:W3CDTF">2020-06-15T13:25:16Z</dcterms:modified>
  <cp:revision>5</cp:revision>
  <dc:subject/>
  <dc:title>Multicorrelation models and transfer factors to estimate extractable metal concentrations from soil and metal in crops in different cropping systems in the vicinity of Tongling mining area,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